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D9798" w14:textId="77777777" w:rsidR="005C092B" w:rsidRPr="002D6374" w:rsidRDefault="005C092B" w:rsidP="005C092B">
      <w:pPr>
        <w:pStyle w:val="Heading1"/>
        <w:rPr>
          <w:color w:val="000000" w:themeColor="text1"/>
        </w:rPr>
      </w:pPr>
      <w:bookmarkStart w:id="0" w:name="_Toc536700557"/>
      <w:r w:rsidRPr="002D6374">
        <w:rPr>
          <w:color w:val="000000" w:themeColor="text1"/>
        </w:rPr>
        <w:t>S4 Table</w:t>
      </w:r>
      <w:r>
        <w:rPr>
          <w:color w:val="000000" w:themeColor="text1"/>
        </w:rPr>
        <w:t>.</w:t>
      </w:r>
      <w:r w:rsidRPr="002D6374">
        <w:rPr>
          <w:color w:val="000000" w:themeColor="text1"/>
        </w:rPr>
        <w:t xml:space="preserve"> Mean thicknesses and mean numbers of cell layers per sample based on histologic sections</w:t>
      </w:r>
      <w:bookmarkEnd w:id="0"/>
    </w:p>
    <w:p w14:paraId="16CD9A68" w14:textId="77777777" w:rsidR="005C092B" w:rsidRDefault="005C092B" w:rsidP="005C092B"/>
    <w:p w14:paraId="68A948BE" w14:textId="77777777" w:rsidR="005C092B" w:rsidRDefault="005C092B" w:rsidP="005C092B">
      <w:r>
        <w:t>Sample names with u</w:t>
      </w:r>
      <w:r w:rsidRPr="00431E7B">
        <w:t>neven number</w:t>
      </w:r>
      <w:r>
        <w:t xml:space="preserve">s (grey background) represent large </w:t>
      </w:r>
      <w:r w:rsidRPr="00431E7B">
        <w:t>(3 mm)</w:t>
      </w:r>
      <w:r>
        <w:t xml:space="preserve"> explants</w:t>
      </w:r>
      <w:r w:rsidRPr="00431E7B">
        <w:t>.</w:t>
      </w:r>
      <w:r>
        <w:t xml:space="preserve"> E</w:t>
      </w:r>
      <w:r w:rsidRPr="00431E7B">
        <w:t>ven number</w:t>
      </w:r>
      <w:r>
        <w:t>s</w:t>
      </w:r>
      <w:r w:rsidRPr="00431E7B">
        <w:t xml:space="preserve"> </w:t>
      </w:r>
      <w:r>
        <w:t xml:space="preserve">(white background) mean </w:t>
      </w:r>
      <w:r w:rsidRPr="00431E7B">
        <w:t>small (1 mm) explant</w:t>
      </w:r>
      <w:r>
        <w:t>s.</w:t>
      </w:r>
      <w:r w:rsidRPr="00431E7B">
        <w:t xml:space="preserve"> </w:t>
      </w:r>
    </w:p>
    <w:p w14:paraId="41588D5F" w14:textId="77777777" w:rsidR="005C092B" w:rsidRDefault="005C092B" w:rsidP="005C092B"/>
    <w:p w14:paraId="7D344203" w14:textId="77777777" w:rsidR="005C092B" w:rsidRDefault="005C092B" w:rsidP="005C092B"/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5C092B" w:rsidRPr="00CB196A" w14:paraId="50608D7E" w14:textId="77777777" w:rsidTr="00786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58D55863" w14:textId="77777777" w:rsidR="005C092B" w:rsidRPr="00CB196A" w:rsidRDefault="005C092B" w:rsidP="007869C5">
            <w:r w:rsidRPr="00CB196A">
              <w:t>Sample</w:t>
            </w:r>
          </w:p>
        </w:tc>
        <w:tc>
          <w:tcPr>
            <w:tcW w:w="1300" w:type="dxa"/>
            <w:noWrap/>
            <w:hideMark/>
          </w:tcPr>
          <w:p w14:paraId="0BACAC01" w14:textId="77777777" w:rsidR="005C092B" w:rsidRPr="00CB196A" w:rsidRDefault="005C092B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Mean thickness in µm</w:t>
            </w:r>
          </w:p>
        </w:tc>
        <w:tc>
          <w:tcPr>
            <w:tcW w:w="1300" w:type="dxa"/>
            <w:noWrap/>
            <w:hideMark/>
          </w:tcPr>
          <w:p w14:paraId="7A4F5443" w14:textId="77777777" w:rsidR="005C092B" w:rsidRPr="00CB196A" w:rsidRDefault="005C092B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No of layers</w:t>
            </w:r>
          </w:p>
        </w:tc>
      </w:tr>
      <w:tr w:rsidR="005C092B" w:rsidRPr="00CB196A" w14:paraId="5DE32437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2320FE0E" w14:textId="77777777" w:rsidR="005C092B" w:rsidRPr="00CB196A" w:rsidRDefault="005C092B" w:rsidP="007869C5">
            <w:pPr>
              <w:jc w:val="left"/>
            </w:pPr>
            <w:r w:rsidRPr="00CB196A">
              <w:t>1 - b1</w:t>
            </w:r>
          </w:p>
        </w:tc>
        <w:tc>
          <w:tcPr>
            <w:tcW w:w="1300" w:type="dxa"/>
            <w:noWrap/>
            <w:hideMark/>
          </w:tcPr>
          <w:p w14:paraId="43BF2C69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44</w:t>
            </w:r>
          </w:p>
        </w:tc>
        <w:tc>
          <w:tcPr>
            <w:tcW w:w="1300" w:type="dxa"/>
            <w:noWrap/>
            <w:hideMark/>
          </w:tcPr>
          <w:p w14:paraId="1817A35F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4</w:t>
            </w:r>
          </w:p>
        </w:tc>
      </w:tr>
      <w:tr w:rsidR="005C092B" w:rsidRPr="00CB196A" w14:paraId="4C57CD98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F12E5D" w14:textId="77777777" w:rsidR="005C092B" w:rsidRPr="00CB196A" w:rsidRDefault="005C092B" w:rsidP="007869C5">
            <w:pPr>
              <w:jc w:val="left"/>
            </w:pPr>
            <w:r w:rsidRPr="00CB196A">
              <w:t>1 - b2</w:t>
            </w:r>
          </w:p>
        </w:tc>
        <w:tc>
          <w:tcPr>
            <w:tcW w:w="1300" w:type="dxa"/>
            <w:noWrap/>
            <w:hideMark/>
          </w:tcPr>
          <w:p w14:paraId="588CA490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20</w:t>
            </w:r>
          </w:p>
        </w:tc>
        <w:tc>
          <w:tcPr>
            <w:tcW w:w="1300" w:type="dxa"/>
            <w:noWrap/>
            <w:hideMark/>
          </w:tcPr>
          <w:p w14:paraId="26920F0B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3</w:t>
            </w:r>
          </w:p>
        </w:tc>
      </w:tr>
      <w:tr w:rsidR="005C092B" w:rsidRPr="00CB196A" w14:paraId="4E538B18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5F772DB0" w14:textId="77777777" w:rsidR="005C092B" w:rsidRPr="00CB196A" w:rsidRDefault="005C092B" w:rsidP="007869C5">
            <w:pPr>
              <w:jc w:val="left"/>
            </w:pPr>
            <w:r w:rsidRPr="00CB196A">
              <w:t>1 - b3</w:t>
            </w:r>
          </w:p>
        </w:tc>
        <w:tc>
          <w:tcPr>
            <w:tcW w:w="1300" w:type="dxa"/>
            <w:noWrap/>
            <w:hideMark/>
          </w:tcPr>
          <w:p w14:paraId="7A20A13C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35</w:t>
            </w:r>
          </w:p>
        </w:tc>
        <w:tc>
          <w:tcPr>
            <w:tcW w:w="1300" w:type="dxa"/>
            <w:noWrap/>
            <w:hideMark/>
          </w:tcPr>
          <w:p w14:paraId="50D67501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4</w:t>
            </w:r>
          </w:p>
        </w:tc>
      </w:tr>
      <w:tr w:rsidR="005C092B" w:rsidRPr="00CB196A" w14:paraId="36EEA2BB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760BE87D" w14:textId="77777777" w:rsidR="005C092B" w:rsidRPr="00CB196A" w:rsidRDefault="005C092B" w:rsidP="007869C5">
            <w:pPr>
              <w:jc w:val="left"/>
            </w:pPr>
            <w:r w:rsidRPr="00CB196A">
              <w:t>1 - b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1E2FC45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3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BF4BC75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4</w:t>
            </w:r>
          </w:p>
        </w:tc>
      </w:tr>
      <w:tr w:rsidR="005C092B" w:rsidRPr="00CB196A" w14:paraId="34F96617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E5ABAF" w14:textId="77777777" w:rsidR="005C092B" w:rsidRPr="00CB196A" w:rsidRDefault="005C092B" w:rsidP="007869C5">
            <w:pPr>
              <w:jc w:val="left"/>
            </w:pPr>
            <w:r w:rsidRPr="00CB196A">
              <w:t>14 - b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F84AEA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5ED40A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3</w:t>
            </w:r>
          </w:p>
        </w:tc>
      </w:tr>
      <w:tr w:rsidR="005C092B" w:rsidRPr="00CB196A" w14:paraId="72660CEA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5ECE4DC1" w14:textId="77777777" w:rsidR="005C092B" w:rsidRPr="00CB196A" w:rsidRDefault="005C092B" w:rsidP="007869C5">
            <w:pPr>
              <w:jc w:val="left"/>
            </w:pPr>
            <w:r w:rsidRPr="00CB196A">
              <w:t>14 - b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B89D74E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1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2159E48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2</w:t>
            </w:r>
          </w:p>
        </w:tc>
      </w:tr>
      <w:tr w:rsidR="005C092B" w:rsidRPr="00CB196A" w14:paraId="2BCF4A2A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0A6844" w14:textId="77777777" w:rsidR="005C092B" w:rsidRPr="00CB196A" w:rsidRDefault="005C092B" w:rsidP="007869C5">
            <w:pPr>
              <w:jc w:val="left"/>
            </w:pPr>
            <w:r w:rsidRPr="00CB196A">
              <w:t>14 - b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4ECAE6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CABD5B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6</w:t>
            </w:r>
          </w:p>
        </w:tc>
      </w:tr>
      <w:tr w:rsidR="005C092B" w:rsidRPr="00CB196A" w14:paraId="07D54859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4A5CFBB5" w14:textId="77777777" w:rsidR="005C092B" w:rsidRPr="00CB196A" w:rsidRDefault="005C092B" w:rsidP="007869C5">
            <w:pPr>
              <w:jc w:val="left"/>
            </w:pPr>
            <w:r w:rsidRPr="00CB196A">
              <w:t>14 - b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C312F69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78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5F4B51F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6</w:t>
            </w:r>
          </w:p>
        </w:tc>
      </w:tr>
      <w:tr w:rsidR="005C092B" w:rsidRPr="00CB196A" w14:paraId="2B94A484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4528E5" w14:textId="77777777" w:rsidR="005C092B" w:rsidRPr="00CB196A" w:rsidRDefault="005C092B" w:rsidP="007869C5">
            <w:pPr>
              <w:jc w:val="left"/>
            </w:pPr>
            <w:r w:rsidRPr="00CB196A">
              <w:t>14 - b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3E9343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A4426A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3</w:t>
            </w:r>
          </w:p>
        </w:tc>
      </w:tr>
      <w:tr w:rsidR="005C092B" w:rsidRPr="00CB196A" w14:paraId="3032CE0A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007824CA" w14:textId="77777777" w:rsidR="005C092B" w:rsidRPr="00CB196A" w:rsidRDefault="005C092B" w:rsidP="007869C5">
            <w:pPr>
              <w:jc w:val="left"/>
            </w:pPr>
            <w:r w:rsidRPr="00CB196A">
              <w:t>27 - B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C27FBC7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48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4F2C315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5</w:t>
            </w:r>
          </w:p>
        </w:tc>
      </w:tr>
      <w:tr w:rsidR="005C092B" w:rsidRPr="00CB196A" w14:paraId="111731C2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81729DB" w14:textId="77777777" w:rsidR="005C092B" w:rsidRPr="00CB196A" w:rsidRDefault="005C092B" w:rsidP="007869C5">
            <w:pPr>
              <w:jc w:val="left"/>
            </w:pPr>
            <w:r w:rsidRPr="00CB196A">
              <w:t>27 - B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AD7055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2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BB2213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2</w:t>
            </w:r>
          </w:p>
        </w:tc>
      </w:tr>
      <w:tr w:rsidR="005C092B" w:rsidRPr="00CB196A" w14:paraId="6B65C019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41DCA6CF" w14:textId="77777777" w:rsidR="005C092B" w:rsidRPr="00CB196A" w:rsidRDefault="005C092B" w:rsidP="007869C5">
            <w:pPr>
              <w:jc w:val="left"/>
            </w:pPr>
            <w:r w:rsidRPr="00CB196A">
              <w:t>27 - B3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8F82A0A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14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371AF7A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3</w:t>
            </w:r>
          </w:p>
        </w:tc>
      </w:tr>
      <w:tr w:rsidR="005C092B" w:rsidRPr="00CB196A" w14:paraId="052E4224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398764C3" w14:textId="77777777" w:rsidR="005C092B" w:rsidRPr="00CB196A" w:rsidRDefault="005C092B" w:rsidP="007869C5">
            <w:pPr>
              <w:jc w:val="left"/>
            </w:pPr>
            <w:r w:rsidRPr="00CB196A">
              <w:t>24 - B5</w:t>
            </w:r>
          </w:p>
        </w:tc>
        <w:tc>
          <w:tcPr>
            <w:tcW w:w="1300" w:type="dxa"/>
            <w:noWrap/>
            <w:hideMark/>
          </w:tcPr>
          <w:p w14:paraId="1A31530D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23</w:t>
            </w:r>
          </w:p>
        </w:tc>
        <w:tc>
          <w:tcPr>
            <w:tcW w:w="1300" w:type="dxa"/>
            <w:noWrap/>
            <w:hideMark/>
          </w:tcPr>
          <w:p w14:paraId="714BD4C3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3</w:t>
            </w:r>
          </w:p>
        </w:tc>
      </w:tr>
      <w:tr w:rsidR="005C092B" w:rsidRPr="00CB196A" w14:paraId="6A8916F8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AC17F3" w14:textId="77777777" w:rsidR="005C092B" w:rsidRPr="00CB196A" w:rsidRDefault="005C092B" w:rsidP="007869C5">
            <w:pPr>
              <w:jc w:val="left"/>
            </w:pPr>
            <w:r w:rsidRPr="00CB196A">
              <w:t>40 - B6</w:t>
            </w:r>
          </w:p>
        </w:tc>
        <w:tc>
          <w:tcPr>
            <w:tcW w:w="1300" w:type="dxa"/>
            <w:noWrap/>
            <w:hideMark/>
          </w:tcPr>
          <w:p w14:paraId="171F99F3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9</w:t>
            </w:r>
          </w:p>
        </w:tc>
        <w:tc>
          <w:tcPr>
            <w:tcW w:w="1300" w:type="dxa"/>
            <w:noWrap/>
            <w:hideMark/>
          </w:tcPr>
          <w:p w14:paraId="3261BC7F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1</w:t>
            </w:r>
          </w:p>
        </w:tc>
      </w:tr>
      <w:tr w:rsidR="005C092B" w:rsidRPr="00CB196A" w14:paraId="05302786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28432932" w14:textId="77777777" w:rsidR="005C092B" w:rsidRPr="00CB196A" w:rsidRDefault="005C092B" w:rsidP="007869C5">
            <w:pPr>
              <w:jc w:val="left"/>
            </w:pPr>
            <w:r w:rsidRPr="00CB196A">
              <w:t>40 - B7</w:t>
            </w:r>
          </w:p>
        </w:tc>
        <w:tc>
          <w:tcPr>
            <w:tcW w:w="1300" w:type="dxa"/>
            <w:noWrap/>
            <w:hideMark/>
          </w:tcPr>
          <w:p w14:paraId="33903BBB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25</w:t>
            </w:r>
          </w:p>
        </w:tc>
        <w:tc>
          <w:tcPr>
            <w:tcW w:w="1300" w:type="dxa"/>
            <w:noWrap/>
            <w:hideMark/>
          </w:tcPr>
          <w:p w14:paraId="3F50433C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3</w:t>
            </w:r>
          </w:p>
        </w:tc>
      </w:tr>
      <w:tr w:rsidR="005C092B" w:rsidRPr="00CB196A" w14:paraId="379E0AB8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68E12D" w14:textId="77777777" w:rsidR="005C092B" w:rsidRPr="00CB196A" w:rsidRDefault="005C092B" w:rsidP="007869C5">
            <w:pPr>
              <w:jc w:val="left"/>
            </w:pPr>
            <w:r w:rsidRPr="00CB196A">
              <w:t>40 - B8</w:t>
            </w:r>
          </w:p>
        </w:tc>
        <w:tc>
          <w:tcPr>
            <w:tcW w:w="1300" w:type="dxa"/>
            <w:noWrap/>
            <w:hideMark/>
          </w:tcPr>
          <w:p w14:paraId="0993363F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15</w:t>
            </w:r>
          </w:p>
        </w:tc>
        <w:tc>
          <w:tcPr>
            <w:tcW w:w="1300" w:type="dxa"/>
            <w:noWrap/>
            <w:hideMark/>
          </w:tcPr>
          <w:p w14:paraId="6F94B985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2</w:t>
            </w:r>
          </w:p>
        </w:tc>
      </w:tr>
      <w:tr w:rsidR="005C092B" w:rsidRPr="00CB196A" w14:paraId="41E35A24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450E01CC" w14:textId="77777777" w:rsidR="005C092B" w:rsidRPr="00CB196A" w:rsidRDefault="005C092B" w:rsidP="007869C5">
            <w:pPr>
              <w:jc w:val="left"/>
            </w:pPr>
            <w:r w:rsidRPr="00CB196A">
              <w:t>40 - B9</w:t>
            </w:r>
          </w:p>
        </w:tc>
        <w:tc>
          <w:tcPr>
            <w:tcW w:w="1300" w:type="dxa"/>
            <w:noWrap/>
            <w:hideMark/>
          </w:tcPr>
          <w:p w14:paraId="4567B77D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30</w:t>
            </w:r>
          </w:p>
        </w:tc>
        <w:tc>
          <w:tcPr>
            <w:tcW w:w="1300" w:type="dxa"/>
            <w:noWrap/>
            <w:hideMark/>
          </w:tcPr>
          <w:p w14:paraId="36F72215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3</w:t>
            </w:r>
          </w:p>
        </w:tc>
      </w:tr>
      <w:tr w:rsidR="005C092B" w:rsidRPr="00CB196A" w14:paraId="4A9733FD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06011A" w14:textId="77777777" w:rsidR="005C092B" w:rsidRPr="00CB196A" w:rsidRDefault="005C092B" w:rsidP="007869C5">
            <w:pPr>
              <w:jc w:val="left"/>
            </w:pPr>
            <w:r w:rsidRPr="00CB196A">
              <w:t>40 - B10</w:t>
            </w:r>
          </w:p>
        </w:tc>
        <w:tc>
          <w:tcPr>
            <w:tcW w:w="1300" w:type="dxa"/>
            <w:noWrap/>
            <w:hideMark/>
          </w:tcPr>
          <w:p w14:paraId="63651D1B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35</w:t>
            </w:r>
          </w:p>
        </w:tc>
        <w:tc>
          <w:tcPr>
            <w:tcW w:w="1300" w:type="dxa"/>
            <w:noWrap/>
            <w:hideMark/>
          </w:tcPr>
          <w:p w14:paraId="391A8CC5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4</w:t>
            </w:r>
          </w:p>
        </w:tc>
      </w:tr>
      <w:tr w:rsidR="005C092B" w:rsidRPr="00CB196A" w14:paraId="2F7F5D13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B24342" w14:textId="77777777" w:rsidR="005C092B" w:rsidRPr="00CB196A" w:rsidRDefault="005C092B" w:rsidP="007869C5">
            <w:pPr>
              <w:jc w:val="left"/>
            </w:pPr>
            <w:r w:rsidRPr="00CB196A">
              <w:t>53 - C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CB065B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BFA090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3</w:t>
            </w:r>
          </w:p>
        </w:tc>
      </w:tr>
      <w:tr w:rsidR="005C092B" w:rsidRPr="00CB196A" w14:paraId="02F2FF48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4422748D" w14:textId="77777777" w:rsidR="005C092B" w:rsidRPr="00CB196A" w:rsidRDefault="005C092B" w:rsidP="007869C5">
            <w:pPr>
              <w:jc w:val="left"/>
            </w:pPr>
            <w:r w:rsidRPr="00CB196A">
              <w:t>53 - C3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8DE1D1C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2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C0FBDD8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3</w:t>
            </w:r>
          </w:p>
        </w:tc>
      </w:tr>
      <w:tr w:rsidR="005C092B" w:rsidRPr="00CB196A" w14:paraId="5CB4554A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3831B7" w14:textId="77777777" w:rsidR="005C092B" w:rsidRPr="00CB196A" w:rsidRDefault="005C092B" w:rsidP="007869C5">
            <w:pPr>
              <w:jc w:val="left"/>
            </w:pPr>
            <w:r w:rsidRPr="00CB196A">
              <w:t>53 - C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D81B0A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922C25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1</w:t>
            </w:r>
          </w:p>
        </w:tc>
      </w:tr>
      <w:tr w:rsidR="005C092B" w:rsidRPr="00CB196A" w14:paraId="4B351770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0D38ED86" w14:textId="77777777" w:rsidR="005C092B" w:rsidRPr="00CB196A" w:rsidRDefault="005C092B" w:rsidP="007869C5">
            <w:pPr>
              <w:jc w:val="left"/>
            </w:pPr>
            <w:r w:rsidRPr="00CB196A">
              <w:t>66 - C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BFCE7E6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28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0594191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3</w:t>
            </w:r>
          </w:p>
        </w:tc>
      </w:tr>
      <w:tr w:rsidR="005C092B" w:rsidRPr="00CB196A" w14:paraId="3D89130E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ED113A1" w14:textId="77777777" w:rsidR="005C092B" w:rsidRPr="00CB196A" w:rsidRDefault="005C092B" w:rsidP="007869C5">
            <w:pPr>
              <w:jc w:val="left"/>
            </w:pPr>
            <w:r w:rsidRPr="00CB196A">
              <w:t>66 - C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EAEF90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F54C9D" w14:textId="77777777" w:rsidR="005C092B" w:rsidRPr="00CB196A" w:rsidRDefault="005C092B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196A">
              <w:t>3</w:t>
            </w:r>
          </w:p>
        </w:tc>
      </w:tr>
      <w:tr w:rsidR="005C092B" w:rsidRPr="00CB196A" w14:paraId="30E1E6CC" w14:textId="77777777" w:rsidTr="007869C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4EACC8C4" w14:textId="77777777" w:rsidR="005C092B" w:rsidRPr="00CB196A" w:rsidRDefault="005C092B" w:rsidP="007869C5">
            <w:pPr>
              <w:jc w:val="left"/>
            </w:pPr>
            <w:r w:rsidRPr="00CB196A">
              <w:t>66 - C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59EE862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2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C45E7FE" w14:textId="77777777" w:rsidR="005C092B" w:rsidRPr="00CB196A" w:rsidRDefault="005C092B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196A">
              <w:t>3</w:t>
            </w:r>
          </w:p>
        </w:tc>
      </w:tr>
    </w:tbl>
    <w:p w14:paraId="655FECAF" w14:textId="77777777" w:rsidR="00242F92" w:rsidRDefault="005C092B">
      <w:bookmarkStart w:id="1" w:name="_GoBack"/>
      <w:bookmarkEnd w:id="1"/>
    </w:p>
    <w:sectPr w:rsidR="00242F92" w:rsidSect="005361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2B"/>
    <w:rsid w:val="000151CA"/>
    <w:rsid w:val="0001797E"/>
    <w:rsid w:val="000259DA"/>
    <w:rsid w:val="000274B1"/>
    <w:rsid w:val="00042AFE"/>
    <w:rsid w:val="0004773D"/>
    <w:rsid w:val="0005032D"/>
    <w:rsid w:val="00053B0A"/>
    <w:rsid w:val="0006416A"/>
    <w:rsid w:val="00072756"/>
    <w:rsid w:val="000913D7"/>
    <w:rsid w:val="00093657"/>
    <w:rsid w:val="00095827"/>
    <w:rsid w:val="000B0368"/>
    <w:rsid w:val="000B04D5"/>
    <w:rsid w:val="000B0C96"/>
    <w:rsid w:val="000C7569"/>
    <w:rsid w:val="00130116"/>
    <w:rsid w:val="00141924"/>
    <w:rsid w:val="00153410"/>
    <w:rsid w:val="00156D64"/>
    <w:rsid w:val="00157F62"/>
    <w:rsid w:val="001843AF"/>
    <w:rsid w:val="001A2E68"/>
    <w:rsid w:val="001F628C"/>
    <w:rsid w:val="0020734C"/>
    <w:rsid w:val="002237C1"/>
    <w:rsid w:val="00226BFC"/>
    <w:rsid w:val="00233393"/>
    <w:rsid w:val="00240476"/>
    <w:rsid w:val="0027507F"/>
    <w:rsid w:val="00281D3E"/>
    <w:rsid w:val="002B5AAE"/>
    <w:rsid w:val="002C1C74"/>
    <w:rsid w:val="00304269"/>
    <w:rsid w:val="00315270"/>
    <w:rsid w:val="00333339"/>
    <w:rsid w:val="00362DE8"/>
    <w:rsid w:val="00364CC5"/>
    <w:rsid w:val="0037057A"/>
    <w:rsid w:val="00373ED3"/>
    <w:rsid w:val="00387CC1"/>
    <w:rsid w:val="003952E3"/>
    <w:rsid w:val="003A2C71"/>
    <w:rsid w:val="003B385D"/>
    <w:rsid w:val="003C786D"/>
    <w:rsid w:val="003E6BF0"/>
    <w:rsid w:val="00407F1E"/>
    <w:rsid w:val="0041037B"/>
    <w:rsid w:val="0043477F"/>
    <w:rsid w:val="00443267"/>
    <w:rsid w:val="00463C9C"/>
    <w:rsid w:val="00482B18"/>
    <w:rsid w:val="004A7887"/>
    <w:rsid w:val="004B36EC"/>
    <w:rsid w:val="004B4751"/>
    <w:rsid w:val="004F4741"/>
    <w:rsid w:val="00506514"/>
    <w:rsid w:val="005133FC"/>
    <w:rsid w:val="00531AC9"/>
    <w:rsid w:val="005361B6"/>
    <w:rsid w:val="00542B84"/>
    <w:rsid w:val="0055358B"/>
    <w:rsid w:val="0056412F"/>
    <w:rsid w:val="00584172"/>
    <w:rsid w:val="005A5B82"/>
    <w:rsid w:val="005C092B"/>
    <w:rsid w:val="0060565D"/>
    <w:rsid w:val="0062393A"/>
    <w:rsid w:val="006309A3"/>
    <w:rsid w:val="006519A8"/>
    <w:rsid w:val="0068327E"/>
    <w:rsid w:val="00691B76"/>
    <w:rsid w:val="006A52DA"/>
    <w:rsid w:val="006B7275"/>
    <w:rsid w:val="006C77B4"/>
    <w:rsid w:val="006E755E"/>
    <w:rsid w:val="007048EF"/>
    <w:rsid w:val="0070706A"/>
    <w:rsid w:val="0070794F"/>
    <w:rsid w:val="0071450B"/>
    <w:rsid w:val="007205F2"/>
    <w:rsid w:val="00751AC2"/>
    <w:rsid w:val="00780DCD"/>
    <w:rsid w:val="007913B2"/>
    <w:rsid w:val="007C6E1A"/>
    <w:rsid w:val="007D2C71"/>
    <w:rsid w:val="007E3771"/>
    <w:rsid w:val="00801912"/>
    <w:rsid w:val="00813391"/>
    <w:rsid w:val="00817732"/>
    <w:rsid w:val="00834A84"/>
    <w:rsid w:val="00857BA2"/>
    <w:rsid w:val="008750D3"/>
    <w:rsid w:val="008975D3"/>
    <w:rsid w:val="008E45C0"/>
    <w:rsid w:val="008E77EE"/>
    <w:rsid w:val="00915F14"/>
    <w:rsid w:val="00932562"/>
    <w:rsid w:val="00946709"/>
    <w:rsid w:val="009512B3"/>
    <w:rsid w:val="009545DD"/>
    <w:rsid w:val="0095673F"/>
    <w:rsid w:val="00974FA2"/>
    <w:rsid w:val="00975DDF"/>
    <w:rsid w:val="009B005A"/>
    <w:rsid w:val="009B4424"/>
    <w:rsid w:val="009C4140"/>
    <w:rsid w:val="009C4B2A"/>
    <w:rsid w:val="009E6AAC"/>
    <w:rsid w:val="00A31C63"/>
    <w:rsid w:val="00AA4BDC"/>
    <w:rsid w:val="00AB26AA"/>
    <w:rsid w:val="00AC787D"/>
    <w:rsid w:val="00AC79D0"/>
    <w:rsid w:val="00B17654"/>
    <w:rsid w:val="00B6667F"/>
    <w:rsid w:val="00B67A02"/>
    <w:rsid w:val="00B76E85"/>
    <w:rsid w:val="00BA6CFA"/>
    <w:rsid w:val="00BC66BC"/>
    <w:rsid w:val="00BD29A4"/>
    <w:rsid w:val="00BF2280"/>
    <w:rsid w:val="00C03148"/>
    <w:rsid w:val="00C03E98"/>
    <w:rsid w:val="00C53917"/>
    <w:rsid w:val="00C75069"/>
    <w:rsid w:val="00C95418"/>
    <w:rsid w:val="00CB68DA"/>
    <w:rsid w:val="00CC5CF7"/>
    <w:rsid w:val="00CE7EEF"/>
    <w:rsid w:val="00D51759"/>
    <w:rsid w:val="00D921A0"/>
    <w:rsid w:val="00DB3F87"/>
    <w:rsid w:val="00DC0514"/>
    <w:rsid w:val="00DC0D6D"/>
    <w:rsid w:val="00DC7157"/>
    <w:rsid w:val="00E25E16"/>
    <w:rsid w:val="00E54B25"/>
    <w:rsid w:val="00E80008"/>
    <w:rsid w:val="00EA27F9"/>
    <w:rsid w:val="00EC1A00"/>
    <w:rsid w:val="00EC749C"/>
    <w:rsid w:val="00EC76FD"/>
    <w:rsid w:val="00ED286F"/>
    <w:rsid w:val="00ED4DA6"/>
    <w:rsid w:val="00ED5073"/>
    <w:rsid w:val="00F006FB"/>
    <w:rsid w:val="00F63F39"/>
    <w:rsid w:val="00F80CEB"/>
    <w:rsid w:val="00FB02C2"/>
    <w:rsid w:val="00FB5AFC"/>
    <w:rsid w:val="00FD6F60"/>
    <w:rsid w:val="00FE5341"/>
    <w:rsid w:val="00FF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35BA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092B"/>
  </w:style>
  <w:style w:type="paragraph" w:styleId="Heading1">
    <w:name w:val="heading 1"/>
    <w:basedOn w:val="Normal"/>
    <w:next w:val="Normal"/>
    <w:link w:val="Heading1Char"/>
    <w:uiPriority w:val="9"/>
    <w:qFormat/>
    <w:rsid w:val="005C09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9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dTable3">
    <w:name w:val="Grid Table 3"/>
    <w:basedOn w:val="TableNormal"/>
    <w:uiPriority w:val="48"/>
    <w:rsid w:val="005C092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Macintosh Word</Application>
  <DocSecurity>0</DocSecurity>
  <Lines>4</Lines>
  <Paragraphs>1</Paragraphs>
  <ScaleCrop>false</ScaleCrop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heim@gmail.com</dc:creator>
  <cp:keywords/>
  <dc:description/>
  <cp:lastModifiedBy>outheim@gmail.com</cp:lastModifiedBy>
  <cp:revision>1</cp:revision>
  <dcterms:created xsi:type="dcterms:W3CDTF">2019-02-26T08:07:00Z</dcterms:created>
  <dcterms:modified xsi:type="dcterms:W3CDTF">2019-02-26T08:08:00Z</dcterms:modified>
</cp:coreProperties>
</file>